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A0E8A" w14:textId="77777777" w:rsidR="00ED6E5E" w:rsidRPr="00526031" w:rsidRDefault="00ED6E5E" w:rsidP="0052603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526031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6F21C8" w:rsidRPr="0052603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26031">
        <w:rPr>
          <w:rFonts w:ascii="Times New Roman" w:hAnsi="Times New Roman"/>
          <w:b/>
          <w:color w:val="000000"/>
          <w:sz w:val="24"/>
          <w:szCs w:val="24"/>
        </w:rPr>
        <w:t>S3. Tumor status in HCC</w:t>
      </w:r>
    </w:p>
    <w:tbl>
      <w:tblPr>
        <w:tblW w:w="13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20"/>
        <w:gridCol w:w="3240"/>
        <w:gridCol w:w="3120"/>
        <w:gridCol w:w="1480"/>
      </w:tblGrid>
      <w:tr w:rsidR="00ED6E5E" w:rsidRPr="00526031" w14:paraId="508805B4" w14:textId="77777777" w:rsidTr="00ED6E5E">
        <w:trPr>
          <w:trHeight w:val="588"/>
        </w:trPr>
        <w:tc>
          <w:tcPr>
            <w:tcW w:w="5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CB173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36"/>
                <w:szCs w:val="36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08982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umor low ANP32B  (N = 16)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7F61A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umor high ANP32B (N = 15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90DEC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proofErr w:type="gramStart"/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</w:t>
            </w:r>
            <w:proofErr w:type="gramEnd"/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value</w:t>
            </w:r>
          </w:p>
        </w:tc>
      </w:tr>
      <w:tr w:rsidR="00ED6E5E" w:rsidRPr="00526031" w14:paraId="577154C9" w14:textId="77777777" w:rsidTr="00ED6E5E">
        <w:trPr>
          <w:trHeight w:val="615"/>
        </w:trPr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FA49C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Expansive / Infiltrative growth (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Eg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/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Ig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A9C75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10/2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11FA6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11/2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819C5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9304</w:t>
            </w:r>
          </w:p>
        </w:tc>
      </w:tr>
      <w:tr w:rsidR="00ED6E5E" w:rsidRPr="00526031" w14:paraId="4582FD04" w14:textId="77777777" w:rsidTr="00ED6E5E">
        <w:trPr>
          <w:trHeight w:val="56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E8208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Formation of capsule (Fc)</w:t>
            </w: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F43AC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10/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4045D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11/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82651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618</w:t>
            </w:r>
          </w:p>
        </w:tc>
      </w:tr>
      <w:tr w:rsidR="00ED6E5E" w:rsidRPr="00526031" w14:paraId="00D15414" w14:textId="77777777" w:rsidTr="00ED6E5E">
        <w:trPr>
          <w:trHeight w:val="57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16B94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Infiltration to capsule (Fc-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Inf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8E088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6/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AC475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8/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F8A82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092</w:t>
            </w:r>
          </w:p>
        </w:tc>
      </w:tr>
      <w:tr w:rsidR="00ED6E5E" w:rsidRPr="00526031" w14:paraId="75155198" w14:textId="77777777" w:rsidTr="00ED6E5E">
        <w:trPr>
          <w:trHeight w:val="56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3353D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Septal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formation (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Sf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E6B49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9/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693C7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9/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02556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748</w:t>
            </w:r>
          </w:p>
        </w:tc>
      </w:tr>
      <w:tr w:rsidR="00ED6E5E" w:rsidRPr="00526031" w14:paraId="0E5A13AD" w14:textId="77777777" w:rsidTr="00C11DB8">
        <w:trPr>
          <w:trHeight w:val="7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3013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Intrahepatic metastasis (IM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92C7B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2/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C53E2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0/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ADFD7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096</w:t>
            </w:r>
          </w:p>
        </w:tc>
      </w:tr>
      <w:tr w:rsidR="00ED6E5E" w:rsidRPr="00526031" w14:paraId="2DD49FA3" w14:textId="77777777" w:rsidTr="00ED6E5E">
        <w:trPr>
          <w:trHeight w:val="589"/>
        </w:trPr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17BC9" w14:textId="4AED7D08" w:rsidR="00ED6E5E" w:rsidRPr="00526031" w:rsidRDefault="00645013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Vascular invasion </w:t>
            </w:r>
            <w:r w:rsidR="00ED6E5E"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(</w:t>
            </w:r>
            <w:proofErr w:type="spellStart"/>
            <w:r w:rsidR="00ED6E5E"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Vp</w:t>
            </w:r>
            <w:proofErr w:type="spellEnd"/>
            <w:r w:rsidR="00ED6E5E"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, </w:t>
            </w:r>
            <w:proofErr w:type="spellStart"/>
            <w:r w:rsidR="00ED6E5E"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Vv</w:t>
            </w:r>
            <w:proofErr w:type="spellEnd"/>
            <w:r w:rsidR="00ED6E5E"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, B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6A0BE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5/1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160E1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 xml:space="preserve">  4/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78FE" w14:textId="77777777" w:rsidR="00ED6E5E" w:rsidRPr="00526031" w:rsidRDefault="00ED6E5E" w:rsidP="00ED6E5E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8"/>
                <w:szCs w:val="28"/>
              </w:rPr>
              <w:t>0.789</w:t>
            </w:r>
          </w:p>
        </w:tc>
      </w:tr>
    </w:tbl>
    <w:p w14:paraId="50FCF154" w14:textId="77777777" w:rsidR="006F21C8" w:rsidRDefault="006F21C8" w:rsidP="006F21C8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</w:p>
    <w:sectPr w:rsidR="006F21C8" w:rsidSect="006F21C8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C8"/>
    <w:rsid w:val="002233A2"/>
    <w:rsid w:val="00397DF7"/>
    <w:rsid w:val="00526031"/>
    <w:rsid w:val="005C5B7F"/>
    <w:rsid w:val="00645013"/>
    <w:rsid w:val="006F21C8"/>
    <w:rsid w:val="00850E0F"/>
    <w:rsid w:val="00B14197"/>
    <w:rsid w:val="00BC38D5"/>
    <w:rsid w:val="00C11DB8"/>
    <w:rsid w:val="00E73B1D"/>
    <w:rsid w:val="00ED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B4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D02774-3B6A-224F-A680-3014179FE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yoshinori</dc:creator>
  <cp:keywords/>
  <dc:description/>
  <cp:lastModifiedBy>ohno yoshinori</cp:lastModifiedBy>
  <cp:revision>3</cp:revision>
  <dcterms:created xsi:type="dcterms:W3CDTF">2017-04-02T02:06:00Z</dcterms:created>
  <dcterms:modified xsi:type="dcterms:W3CDTF">2017-04-02T02:09:00Z</dcterms:modified>
</cp:coreProperties>
</file>